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125AC" w:rsidRPr="00CB4587" w:rsidRDefault="00F125AC" w:rsidP="00F125AC">
      <w:pPr>
        <w:pStyle w:val="Captionthesis"/>
        <w:rPr>
          <w:rFonts w:cs="Times New Roman"/>
          <w:sz w:val="24"/>
          <w:szCs w:val="24"/>
        </w:rPr>
      </w:pPr>
      <w:r w:rsidRPr="00CB4587">
        <w:rPr>
          <w:rFonts w:cs="Times New Roman"/>
          <w:sz w:val="24"/>
          <w:szCs w:val="24"/>
        </w:rPr>
        <w:t xml:space="preserve">Supplementary material </w:t>
      </w:r>
    </w:p>
    <w:p w:rsidR="00FD3C02" w:rsidRPr="00CB4587" w:rsidRDefault="00784ED1" w:rsidP="00F125A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bookmarkStart w:id="0" w:name="_GoBack"/>
      <w:bookmarkEnd w:id="0"/>
      <w:r w:rsidR="00F125AC" w:rsidRPr="00CB4587">
        <w:rPr>
          <w:rFonts w:ascii="Times New Roman" w:hAnsi="Times New Roman" w:cs="Times New Roman"/>
          <w:b/>
          <w:sz w:val="24"/>
          <w:szCs w:val="24"/>
        </w:rPr>
        <w:t xml:space="preserve">Table S1: </w:t>
      </w:r>
      <w:r w:rsidR="00F125AC" w:rsidRPr="00CB4587">
        <w:rPr>
          <w:rFonts w:ascii="Times New Roman" w:hAnsi="Times New Roman" w:cs="Times New Roman"/>
          <w:sz w:val="24"/>
          <w:szCs w:val="24"/>
        </w:rPr>
        <w:t>List of species with respective families and elevation range. The elevation range represents the lower and higher elevation bands of respective species expressed in meter (above sea level).</w:t>
      </w:r>
    </w:p>
    <w:tbl>
      <w:tblPr>
        <w:tblW w:w="10350" w:type="dxa"/>
        <w:jc w:val="center"/>
        <w:tblLook w:val="04A0" w:firstRow="1" w:lastRow="0" w:firstColumn="1" w:lastColumn="0" w:noHBand="0" w:noVBand="1"/>
      </w:tblPr>
      <w:tblGrid>
        <w:gridCol w:w="5580"/>
        <w:gridCol w:w="2430"/>
        <w:gridCol w:w="1440"/>
        <w:gridCol w:w="900"/>
      </w:tblGrid>
      <w:tr w:rsidR="00F125AC" w:rsidRPr="00CB4587" w:rsidTr="009A6981">
        <w:trPr>
          <w:trHeight w:val="300"/>
          <w:jc w:val="center"/>
        </w:trPr>
        <w:tc>
          <w:tcPr>
            <w:tcW w:w="5580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5AC" w:rsidRPr="00CB4587" w:rsidRDefault="00F125AC" w:rsidP="00F125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me of Species</w:t>
            </w:r>
          </w:p>
        </w:tc>
        <w:tc>
          <w:tcPr>
            <w:tcW w:w="2430" w:type="dxa"/>
            <w:vMerge w:val="restart"/>
            <w:tcBorders>
              <w:top w:val="single" w:sz="1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125AC" w:rsidRPr="00CB4587" w:rsidRDefault="00F125AC" w:rsidP="00F125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amily</w:t>
            </w:r>
          </w:p>
        </w:tc>
        <w:tc>
          <w:tcPr>
            <w:tcW w:w="2340" w:type="dxa"/>
            <w:gridSpan w:val="2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125AC" w:rsidRPr="00CB4587" w:rsidRDefault="00F125AC" w:rsidP="00F125AC">
            <w:pPr>
              <w:pStyle w:val="Table"/>
              <w:jc w:val="center"/>
              <w:rPr>
                <w:rFonts w:eastAsia="SimSun" w:cs="Times New Roman"/>
                <w:b/>
                <w:szCs w:val="24"/>
              </w:rPr>
            </w:pPr>
            <w:r w:rsidRPr="00CB4587">
              <w:rPr>
                <w:rFonts w:eastAsia="SimSun" w:cs="Times New Roman"/>
                <w:b/>
                <w:szCs w:val="24"/>
              </w:rPr>
              <w:t>Elevation range (m)</w:t>
            </w:r>
          </w:p>
        </w:tc>
      </w:tr>
      <w:tr w:rsidR="00F125AC" w:rsidRPr="00CB4587" w:rsidTr="009A6981">
        <w:trPr>
          <w:trHeight w:val="300"/>
          <w:jc w:val="center"/>
        </w:trPr>
        <w:tc>
          <w:tcPr>
            <w:tcW w:w="5580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F125AC" w:rsidRPr="00CB4587" w:rsidRDefault="00F125AC" w:rsidP="00F125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430" w:type="dxa"/>
            <w:vMerge/>
            <w:tcBorders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F125AC" w:rsidRPr="00CB4587" w:rsidRDefault="00F125AC" w:rsidP="00F125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F125AC" w:rsidRPr="00CB4587" w:rsidRDefault="00F125AC" w:rsidP="00F125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b/>
                <w:color w:val="000000"/>
              </w:rPr>
              <w:t>Low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:rsidR="00F125AC" w:rsidRPr="00CB4587" w:rsidRDefault="00F125AC" w:rsidP="00F125A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b/>
                <w:color w:val="000000"/>
              </w:rPr>
              <w:t>High</w:t>
            </w:r>
          </w:p>
        </w:tc>
      </w:tr>
      <w:tr w:rsidR="000826DF" w:rsidRPr="00CB4587" w:rsidTr="009A6981">
        <w:trPr>
          <w:trHeight w:val="300"/>
          <w:jc w:val="center"/>
        </w:trPr>
        <w:tc>
          <w:tcPr>
            <w:tcW w:w="558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anthochlamy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cteat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P.C.Kao</w:t>
            </w:r>
            <w:proofErr w:type="spellEnd"/>
          </w:p>
        </w:tc>
        <w:tc>
          <w:tcPr>
            <w:tcW w:w="243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Acanthochlamydaceae</w:t>
            </w:r>
            <w:proofErr w:type="spellEnd"/>
          </w:p>
        </w:tc>
        <w:tc>
          <w:tcPr>
            <w:tcW w:w="144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700</w:t>
            </w:r>
          </w:p>
        </w:tc>
        <w:tc>
          <w:tcPr>
            <w:tcW w:w="900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5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cer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ponicum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C. P. Thunberg ex A. Murra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Acer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ipteroni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nensi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Olive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Acer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cer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ntaphyllum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Diel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Acer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3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9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oueli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insignis</w:t>
            </w:r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Franch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Aster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5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dophyllum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versipelle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Versipelle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Berberid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4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dophyllum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xandrum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Royle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Berberid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2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43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rylu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nensi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Franch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Betul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5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etschneider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nensi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Hemsl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Bretschneider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7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seni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hreberi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J. F.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Gmel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Cabomb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5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ammosilene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unicoide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W. C. Wu &amp; C. Y. Wu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Caryophyll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8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phalotaxu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liveri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Mast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Cephalotax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8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botium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arometz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(L.) J. Sm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Ciboti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6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rcidiphyllum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aponicum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Siebold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Zucc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Crecidiphyll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6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7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kieni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dginsii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(Dunn) A. Henry &amp; H. H. Thoma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Cupress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8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pressu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engian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var.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iangensi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(N. Zhao)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Silb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Cupress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5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upressu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engian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S. Y. Hu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Cupress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2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9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uj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tchuenensi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Franch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Cupress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4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471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sophil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pinulos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(Wall. ex Hook.) R. M. Try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Cyathe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6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sophil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auli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Mak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Cyathe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5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sophil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ttenian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Hance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Cyathe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5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ca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zechuanensi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W.C.Cheng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L.K.Fu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Cycad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3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ca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nzhihuaensi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L.Zhou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S.Y.Yang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Cycad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stopteri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nensi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Ching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) Wei &amp; Zhan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Cystopterid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5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lystichum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aciale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Chris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Dryopterid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2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47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ododendron rex</w:t>
            </w:r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H.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Lév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Eric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3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3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Rhododendron rex </w:t>
            </w:r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subsp.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ictolacteum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(I. B.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Balf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.) D. F.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Chamb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Eric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9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40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Rhododendron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yanocarpum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Franch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) W. W. Sm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Eric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40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commi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lmoide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Oliv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Eucommi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ptele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leiosperm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Hook. fil. &amp; Thoms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Euptele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9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6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mosi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nryi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Prain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3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Glycine max </w:t>
            </w:r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subsp.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oj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Siebold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Zucc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)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H.Ohashi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65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mosi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siei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Hemsl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. &amp;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E.H.Wilson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9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rmosi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ud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F.C.How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)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R.H.Chang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Q.W.Yao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8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ucherest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japonica </w:t>
            </w: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Hook. f. ex Regel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8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35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alweeni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ouffordian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H.Sun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,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Zhi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M.Li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J.P.Yue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Fab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7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6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agus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ayatae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Palib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. ex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Hayat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Fag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3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3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Fagus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enii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W.C.Cheng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Fag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3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7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riophyllum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ssuriense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(Regel) Maxim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Halorag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8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 xml:space="preserve">Liquidambar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ngii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(F. P. Metcalf)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Ickert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-Bond &amp; J. We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Hamamelid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1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nowilsoni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nryi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Hemsl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Hamamelid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6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tteli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uminat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Gagnep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) Dand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Hydrocharit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8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965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tteli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uminat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var.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risp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(Hand.-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Mazz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.)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H.Li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Hydrocharit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8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5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soete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ypsophil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Hand.-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Mazz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Isoet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43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glan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ndshuric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Maxim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Jugland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55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Juglan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gi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Jugland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8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nnamomum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mphor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(L.) J.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Presl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Laur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5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1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Phoebe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hennan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S. K. Lee &amp; F. N. Wei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Laur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5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9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nnamomum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ongepaniculatum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(Gamble) N. Chao ex H. W. Li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Laur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hilu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anmu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Oliv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.)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Hemsl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Laur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8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nnamomum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irei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H.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Lév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Laur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3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8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rillium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schonoskii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Maxim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Lili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6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2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teropolygonatum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pendulum </w:t>
            </w: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Z.G.Liu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&amp; X.H.Hu)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M.N.Tamur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Ogisu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Lili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2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agnolia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fficinali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Rehder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E.H.Wilson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Magnoli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5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agnolia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rnestii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Figlar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Magnoli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agnolia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tungensi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(Hu)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Noot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Magnoli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gnolia insignis</w:t>
            </w:r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Wall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Magnoli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9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2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iriodendron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nense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Hemsl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.)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Sarg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Magnoli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9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agnolia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meiensi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W.C.Cheng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) Dandy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Magnoli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2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3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agnolia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wsonian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Rehder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E.H.Wilson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Magnoli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4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5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agnolia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eboldii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nensi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Rehder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E.H.Wilson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Spongberg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Magnoli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6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6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Magnolia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ilsonii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Finet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Gagnep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.)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Rehder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Magnoli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9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3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on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liat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M.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Roem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Meli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8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5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on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liat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var.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bescen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Franch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) Hand.-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Mazz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Meli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8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2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amptothec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uminat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Decne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Nyss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4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avidi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volucrat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Baill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Nyss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2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yring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nnatifoli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Hemsl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Ole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6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1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phioglossum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ermale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Komarov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Ophiogloss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0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astrodi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at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Blume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Orchid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2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angnieni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oen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S.S.Chien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Orchid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8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olcoglossum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meiense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X.H.Jin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S.C.Chen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Orchid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7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ypripedium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icranthum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Franch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Orchid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5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ypripedium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angshanense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Tang &amp;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F.T.Wang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Orchid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2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7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ypripedium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rgaritaceum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Franch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Orchid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6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ypripedium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ichiangense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S.C.Chen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P.J.Cribb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Orchid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6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5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eoni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lavayi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Franch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Paeoni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3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7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eoni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delavayi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subsp.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ute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Delavay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ex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Franch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) B. A. She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Paeoni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3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7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eoni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uffruticos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Andrew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Paeoni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4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1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econopsi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unice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Maxim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Papaver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8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43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ratopteri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halictroide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(L.)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Brongn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Parkeri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tsug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nensi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Dode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Pin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8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8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ce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oveitchii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Mast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Pin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3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ce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chytyl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Franch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.) E.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Pritz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Pin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8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eudotsug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nensi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var.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nensis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Pin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7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3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Pice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chytyl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var.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mplanat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(Mast.) W. C. Cheng ex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Rehd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Pin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8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sug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rrestii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Downie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Pin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0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rix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stersian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Rehd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 &amp; E.H. Wils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Pin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3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5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bie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ensiensi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Tiegh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Pin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3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0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Pice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brachytyl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var.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aurantiac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Pin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6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6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Pice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brachytyl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var.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montigena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Pin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6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3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bie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orrestii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var.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eorgei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(Orr)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Farjon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Pin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4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42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orghum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ropinquum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Kunth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Hitchc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monobambus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umidissinod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Ohrnb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2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itchcockii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Davidse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5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enchru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chuanensi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S.L.Chen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Y.X.Jin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Morrone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0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lymu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nosubmuticu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S.L.Chen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Po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0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gopyrum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cutatum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Lehm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.)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Mansf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 ex K. Hamme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Polygon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2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Neocheiropteri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matopedat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Bak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) Christ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Polypodi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7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matosace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ilicul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Maxim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Primul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45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leuritopteri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evilleoide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(Christ) G. M. Zhang &amp; X. C. Zhan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Pterid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8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pti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nensi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Franch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Ranuncul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rophys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ockii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Ulbr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Ranuncul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8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opti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meiensi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(Chen) C. Y. Chen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Ranuncul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7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Kingdoni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uniflor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Balf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 fil. &amp; W. W. Sm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Ranuncul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7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9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Aconitum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brachypodum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Diel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Ranuncul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8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7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ircaeaster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gresti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Maxim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Ranuncul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2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415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hoiptele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lianth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Diels &amp; Handel-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Mazzetti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Rhoiptele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7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5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otentill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omeiensi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(T. T. Yu &amp; C. L. Li)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Soják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Ros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48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lu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kkimensi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Wenz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.)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Koehne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Ros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0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mmenoptery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henryi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Oliv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Rubi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6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hellodendron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nense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C. K.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Schneid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Rut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9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5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Salix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gnific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Hemsl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Salicacea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8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Litchi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nensi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Sonner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Sapind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8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heuchzeri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lustri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L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Scheuchzeri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7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08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icrorhiz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rophulariiflor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Pennell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Scrophulari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6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44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nisodu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nguticu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(Maxim.)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Pascher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Solan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8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42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aradombey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nensi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Dun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Sterculi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5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irmian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major </w:t>
            </w: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(W. W. Sm.) Hand.-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Mazz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Sterculi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6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0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terostyrax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silophyllu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Diels ex Perkins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Styrac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5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Rehderodendron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crocarpum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Hu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Styrac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5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yricari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xiflor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Franch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) P. Y. Zhang &amp; Y. J. Zhan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Tamaric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8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pisci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nensi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Olive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Tapisci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4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8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mentotaxu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argotaeni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Hance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)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Pilg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Tax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1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rrey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fargesii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Franch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Tax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4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xu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irei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(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Lemée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&amp;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Lév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) S. Y. Hu ex T. S. Liu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Tax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3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5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xu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yunnanensi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W. C. Cheng &amp; L.K. Fu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Tax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5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rrey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andi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var.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randis</w:t>
            </w:r>
            <w:proofErr w:type="spellEnd"/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Tax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3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xu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allichian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var.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chinensi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(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Pilg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) Flori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Tax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3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1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axu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wallichian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Zucc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Tax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0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Glyptostrobu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pensili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(Staunton ex D. Don) K. Koch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Taxodi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5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0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lastRenderedPageBreak/>
              <w:t>Cunninghami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anceolat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(Lamb.) Hook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Taxodi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1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etracentron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nense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Oliver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Tetracentr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5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5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ewarti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inensi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Rehder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&amp; E. H. Wilson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The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9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Camellia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luteoflor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Y. K. Li ex H. T. Chang &amp; F. A. Zeng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The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6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500</w:t>
            </w:r>
          </w:p>
        </w:tc>
      </w:tr>
      <w:tr w:rsidR="000826DF" w:rsidRPr="00CB4587" w:rsidTr="00F125AC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rap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incis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Sieb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. &amp;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Zucc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Trap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3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DD0DE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500</w:t>
            </w:r>
          </w:p>
        </w:tc>
      </w:tr>
      <w:tr w:rsidR="000826DF" w:rsidRPr="00CB4587" w:rsidTr="009A6981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Pteroceltis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tatarinowii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Maxim.</w:t>
            </w:r>
          </w:p>
        </w:tc>
        <w:tc>
          <w:tcPr>
            <w:tcW w:w="24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Ulm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500</w:t>
            </w:r>
          </w:p>
        </w:tc>
      </w:tr>
      <w:tr w:rsidR="000826DF" w:rsidRPr="00CB4587" w:rsidTr="009A6981">
        <w:trPr>
          <w:trHeight w:val="300"/>
          <w:jc w:val="center"/>
        </w:trPr>
        <w:tc>
          <w:tcPr>
            <w:tcW w:w="558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Zelkov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chneideriana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Hand.-</w:t>
            </w: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Mazz</w:t>
            </w:r>
            <w:proofErr w:type="spellEnd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CB4587">
              <w:rPr>
                <w:rFonts w:ascii="Times New Roman" w:eastAsia="Times New Roman" w:hAnsi="Times New Roman" w:cs="Times New Roman"/>
                <w:color w:val="000000"/>
              </w:rPr>
              <w:t>Ulmaceae</w:t>
            </w:r>
            <w:proofErr w:type="spellEnd"/>
          </w:p>
        </w:tc>
        <w:tc>
          <w:tcPr>
            <w:tcW w:w="144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826DF" w:rsidRPr="00CB4587" w:rsidRDefault="000826DF" w:rsidP="000826D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CB4587">
              <w:rPr>
                <w:rFonts w:ascii="Times New Roman" w:eastAsia="Times New Roman" w:hAnsi="Times New Roman" w:cs="Times New Roman"/>
                <w:color w:val="000000"/>
              </w:rPr>
              <w:t>1100</w:t>
            </w:r>
          </w:p>
        </w:tc>
      </w:tr>
    </w:tbl>
    <w:p w:rsidR="000826DF" w:rsidRDefault="000826DF">
      <w:pPr>
        <w:rPr>
          <w:rFonts w:ascii="Times New Roman" w:hAnsi="Times New Roman" w:cs="Times New Roman"/>
        </w:rPr>
      </w:pPr>
    </w:p>
    <w:sectPr w:rsidR="000826DF" w:rsidSect="000826DF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26DF"/>
    <w:rsid w:val="00046572"/>
    <w:rsid w:val="000826DF"/>
    <w:rsid w:val="00380399"/>
    <w:rsid w:val="00436B1F"/>
    <w:rsid w:val="00466D1A"/>
    <w:rsid w:val="00784ED1"/>
    <w:rsid w:val="008B2FC7"/>
    <w:rsid w:val="009A6981"/>
    <w:rsid w:val="00C71591"/>
    <w:rsid w:val="00CB4587"/>
    <w:rsid w:val="00DD0DE0"/>
    <w:rsid w:val="00E54F5D"/>
    <w:rsid w:val="00F125AC"/>
    <w:rsid w:val="00FD3C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4053D"/>
  <w15:chartTrackingRefBased/>
  <w15:docId w15:val="{B27EFD38-B978-4383-B68C-A7FC269EC7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aptionthesis">
    <w:name w:val="Caption_thesis"/>
    <w:basedOn w:val="Caption"/>
    <w:link w:val="CaptionthesisChar"/>
    <w:qFormat/>
    <w:rsid w:val="00F125AC"/>
    <w:pPr>
      <w:spacing w:line="360" w:lineRule="auto"/>
      <w:mirrorIndents/>
      <w:jc w:val="center"/>
    </w:pPr>
    <w:rPr>
      <w:rFonts w:ascii="Times New Roman" w:eastAsia="Times New Roman" w:hAnsi="Times New Roman"/>
      <w:b/>
      <w:i w:val="0"/>
      <w:color w:val="auto"/>
      <w:sz w:val="21"/>
      <w:szCs w:val="21"/>
      <w:lang w:eastAsia="zh-CN"/>
    </w:rPr>
  </w:style>
  <w:style w:type="character" w:customStyle="1" w:styleId="CaptionthesisChar">
    <w:name w:val="Caption_thesis Char"/>
    <w:basedOn w:val="DefaultParagraphFont"/>
    <w:link w:val="Captionthesis"/>
    <w:rsid w:val="00F125AC"/>
    <w:rPr>
      <w:rFonts w:ascii="Times New Roman" w:eastAsia="Times New Roman" w:hAnsi="Times New Roman"/>
      <w:b/>
      <w:iCs/>
      <w:sz w:val="21"/>
      <w:szCs w:val="21"/>
      <w:lang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F125A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Table">
    <w:name w:val="Table"/>
    <w:basedOn w:val="Normal"/>
    <w:qFormat/>
    <w:rsid w:val="00F125AC"/>
    <w:pPr>
      <w:spacing w:after="0" w:line="360" w:lineRule="auto"/>
      <w:mirrorIndents/>
      <w:jc w:val="right"/>
    </w:pPr>
    <w:rPr>
      <w:rFonts w:ascii="Times New Roman" w:eastAsia="Times New Roman" w:hAnsi="Times New Roman"/>
      <w:kern w:val="2"/>
      <w:sz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396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4</Pages>
  <Words>1229</Words>
  <Characters>7010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kram Pandey</dc:creator>
  <cp:keywords/>
  <dc:description/>
  <cp:lastModifiedBy>Bikram Pandey</cp:lastModifiedBy>
  <cp:revision>12</cp:revision>
  <dcterms:created xsi:type="dcterms:W3CDTF">2021-05-21T05:39:00Z</dcterms:created>
  <dcterms:modified xsi:type="dcterms:W3CDTF">2022-12-01T14:06:00Z</dcterms:modified>
</cp:coreProperties>
</file>